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8D2" w:rsidRPr="006B533E" w:rsidRDefault="006B533E">
      <w:pPr>
        <w:rPr>
          <w:b/>
        </w:rPr>
      </w:pPr>
      <w:proofErr w:type="gramStart"/>
      <w:r w:rsidRPr="006B533E">
        <w:rPr>
          <w:b/>
        </w:rPr>
        <w:t>S1 Table</w:t>
      </w:r>
      <w:r>
        <w:rPr>
          <w:b/>
        </w:rPr>
        <w:t>.</w:t>
      </w:r>
      <w:proofErr w:type="gramEnd"/>
      <w:r w:rsidRPr="006B533E">
        <w:rPr>
          <w:b/>
        </w:rPr>
        <w:t xml:space="preserve"> </w:t>
      </w:r>
    </w:p>
    <w:p w:rsidR="006B533E" w:rsidRDefault="006B533E"/>
    <w:tbl>
      <w:tblPr>
        <w:tblW w:w="7203" w:type="dxa"/>
        <w:tblInd w:w="95" w:type="dxa"/>
        <w:tblLook w:val="04A0" w:firstRow="1" w:lastRow="0" w:firstColumn="1" w:lastColumn="0" w:noHBand="0" w:noVBand="1"/>
      </w:tblPr>
      <w:tblGrid>
        <w:gridCol w:w="733"/>
        <w:gridCol w:w="1350"/>
        <w:gridCol w:w="2560"/>
        <w:gridCol w:w="2560"/>
      </w:tblGrid>
      <w:tr w:rsidR="006B533E" w:rsidRPr="006E7BEE" w:rsidTr="00C60F55">
        <w:trPr>
          <w:trHeight w:val="30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533E" w:rsidRPr="006E7BEE" w:rsidRDefault="006B533E" w:rsidP="00C60F55">
            <w:pPr>
              <w:pStyle w:val="NoSpacing"/>
              <w:rPr>
                <w:bCs w:val="0"/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S.</w:t>
            </w:r>
            <w:r w:rsidRPr="006E7BEE">
              <w:rPr>
                <w:bCs w:val="0"/>
                <w:sz w:val="20"/>
                <w:szCs w:val="20"/>
              </w:rPr>
              <w:t xml:space="preserve"> </w:t>
            </w:r>
            <w:r w:rsidRPr="006E7BEE">
              <w:rPr>
                <w:sz w:val="20"/>
                <w:szCs w:val="20"/>
              </w:rPr>
              <w:t>No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533E" w:rsidRPr="006E7BEE" w:rsidRDefault="006B533E" w:rsidP="00C60F55">
            <w:pPr>
              <w:pStyle w:val="NoSpacing"/>
              <w:rPr>
                <w:bCs w:val="0"/>
                <w:sz w:val="20"/>
                <w:szCs w:val="20"/>
              </w:rPr>
            </w:pPr>
            <w:r w:rsidRPr="006E7BEE">
              <w:rPr>
                <w:bCs w:val="0"/>
                <w:sz w:val="20"/>
                <w:szCs w:val="20"/>
              </w:rPr>
              <w:t>Genotyp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bCs w:val="0"/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edigree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533E" w:rsidRPr="006E7BEE" w:rsidRDefault="006B533E" w:rsidP="00C60F55">
            <w:pPr>
              <w:pStyle w:val="NoSpacing"/>
              <w:rPr>
                <w:bCs w:val="0"/>
                <w:sz w:val="20"/>
                <w:szCs w:val="20"/>
              </w:rPr>
            </w:pPr>
            <w:r w:rsidRPr="006E7BEE">
              <w:rPr>
                <w:bCs w:val="0"/>
                <w:sz w:val="20"/>
                <w:szCs w:val="20"/>
              </w:rPr>
              <w:t>Disease Reaction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0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5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0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0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  <w:bookmarkStart w:id="0" w:name="_GoBack"/>
        <w:bookmarkEnd w:id="0"/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0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0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0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189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    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0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3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0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15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0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59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59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40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1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4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7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1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23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Susceptible</w:t>
            </w:r>
          </w:p>
        </w:tc>
      </w:tr>
      <w:tr w:rsidR="006B533E" w:rsidRPr="006E7BEE" w:rsidTr="00C60F55">
        <w:trPr>
          <w:trHeight w:val="33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3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4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Susceptible</w:t>
            </w:r>
          </w:p>
        </w:tc>
      </w:tr>
      <w:tr w:rsidR="006B533E" w:rsidRPr="006E7BEE" w:rsidTr="00C60F55">
        <w:trPr>
          <w:trHeight w:val="27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27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3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4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Jammu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2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23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Jammu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8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Jammu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Jammu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8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Jammu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Jammu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16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3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1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71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Varanasi/India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134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169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lastRenderedPageBreak/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14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164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21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4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131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81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81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Jammu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127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Susceptible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5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4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19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11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6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Susceptible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253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Exoti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7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62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27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8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9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9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Susceptible</w:t>
            </w:r>
          </w:p>
        </w:tc>
      </w:tr>
      <w:tr w:rsidR="006B533E" w:rsidRPr="006E7BEE" w:rsidTr="00C60F55">
        <w:trPr>
          <w:trHeight w:val="39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9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4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9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lastRenderedPageBreak/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9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  <w:tr w:rsidR="006B533E" w:rsidRPr="006E7BEE" w:rsidTr="00C60F55">
        <w:trPr>
          <w:trHeight w:val="36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9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 xml:space="preserve">Moderately susceptible </w:t>
            </w:r>
          </w:p>
        </w:tc>
      </w:tr>
      <w:tr w:rsidR="006B533E" w:rsidRPr="006E7BEE" w:rsidTr="00C60F55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PBG-9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Indigenous/Kashmi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533E" w:rsidRPr="006E7BEE" w:rsidRDefault="006B533E" w:rsidP="00C60F55">
            <w:pPr>
              <w:pStyle w:val="NoSpacing"/>
              <w:rPr>
                <w:sz w:val="20"/>
                <w:szCs w:val="20"/>
              </w:rPr>
            </w:pPr>
            <w:r w:rsidRPr="006E7BEE">
              <w:rPr>
                <w:sz w:val="20"/>
                <w:szCs w:val="20"/>
              </w:rPr>
              <w:t>Resistant</w:t>
            </w:r>
          </w:p>
        </w:tc>
      </w:tr>
    </w:tbl>
    <w:p w:rsidR="006B533E" w:rsidRDefault="006B533E"/>
    <w:sectPr w:rsidR="006B53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33E"/>
    <w:rsid w:val="006B533E"/>
    <w:rsid w:val="006F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33E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533E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33E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533E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az</dc:creator>
  <cp:lastModifiedBy>reyaz</cp:lastModifiedBy>
  <cp:revision>1</cp:revision>
  <dcterms:created xsi:type="dcterms:W3CDTF">2018-01-25T02:11:00Z</dcterms:created>
  <dcterms:modified xsi:type="dcterms:W3CDTF">2018-01-25T02:12:00Z</dcterms:modified>
</cp:coreProperties>
</file>